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B9C26" w14:textId="77777777" w:rsidR="003452B2" w:rsidRDefault="003452B2" w:rsidP="003452B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arriers and enables to post-release smoking abstinence</w:t>
      </w:r>
    </w:p>
    <w:p w14:paraId="61AC7984" w14:textId="4BEDDBCE" w:rsidR="00C335BF" w:rsidRPr="003452B2" w:rsidRDefault="003452B2" w:rsidP="003452B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igh level summary of topics covered in interviews with staff and people in prison</w:t>
      </w:r>
    </w:p>
    <w:p w14:paraId="58964737" w14:textId="77777777" w:rsidR="003452B2" w:rsidRDefault="003452B2" w:rsidP="003452B2">
      <w:pPr>
        <w:rPr>
          <w:rFonts w:ascii="Arial" w:hAnsi="Arial" w:cs="Arial"/>
          <w:sz w:val="24"/>
          <w:szCs w:val="24"/>
          <w:u w:val="single"/>
        </w:rPr>
      </w:pPr>
    </w:p>
    <w:p w14:paraId="3DB4D480" w14:textId="6BD407E4" w:rsidR="003452B2" w:rsidRPr="003452B2" w:rsidRDefault="00FB1B72" w:rsidP="003452B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T</w:t>
      </w:r>
      <w:r w:rsidR="003452B2" w:rsidRPr="003452B2">
        <w:rPr>
          <w:rFonts w:ascii="Arial" w:hAnsi="Arial" w:cs="Arial"/>
          <w:sz w:val="24"/>
          <w:szCs w:val="24"/>
          <w:u w:val="single"/>
        </w:rPr>
        <w:t>opics covered</w:t>
      </w:r>
      <w:r>
        <w:rPr>
          <w:rFonts w:ascii="Arial" w:hAnsi="Arial" w:cs="Arial"/>
          <w:sz w:val="24"/>
          <w:szCs w:val="24"/>
          <w:u w:val="single"/>
        </w:rPr>
        <w:t xml:space="preserve"> in interviews</w:t>
      </w:r>
      <w:r w:rsidR="003452B2" w:rsidRPr="003452B2">
        <w:rPr>
          <w:rFonts w:ascii="Arial" w:hAnsi="Arial" w:cs="Arial"/>
          <w:sz w:val="24"/>
          <w:szCs w:val="24"/>
          <w:u w:val="single"/>
        </w:rPr>
        <w:t xml:space="preserve"> with people in prison:</w:t>
      </w:r>
    </w:p>
    <w:p w14:paraId="64ACC7B7" w14:textId="6F019C46" w:rsidR="003452B2" w:rsidRPr="003452B2" w:rsidRDefault="003452B2" w:rsidP="003452B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>Participant background/ wider context</w:t>
      </w:r>
    </w:p>
    <w:p w14:paraId="1F7E3184" w14:textId="5F2AFAF7" w:rsidR="003452B2" w:rsidRPr="003452B2" w:rsidRDefault="003452B2" w:rsidP="003452B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>Smoking and vaping history</w:t>
      </w:r>
    </w:p>
    <w:p w14:paraId="5D38BBE1" w14:textId="4C255497" w:rsidR="003452B2" w:rsidRPr="003452B2" w:rsidRDefault="003452B2" w:rsidP="003452B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>Living in a smokefree prison</w:t>
      </w:r>
    </w:p>
    <w:p w14:paraId="3FFF6E49" w14:textId="21D09B65" w:rsidR="003452B2" w:rsidRPr="003452B2" w:rsidRDefault="003452B2" w:rsidP="003452B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Preparing to leave a smokefree prison </w:t>
      </w:r>
    </w:p>
    <w:p w14:paraId="78418847" w14:textId="77777777" w:rsidR="003452B2" w:rsidRPr="003452B2" w:rsidRDefault="003452B2" w:rsidP="003452B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What might work to help people leaving prison and families who want to be smokefree or make their homes smokefree. </w:t>
      </w:r>
    </w:p>
    <w:p w14:paraId="1FDBBB2F" w14:textId="77777777" w:rsidR="003452B2" w:rsidRPr="003452B2" w:rsidRDefault="003452B2" w:rsidP="003452B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E27B00" w14:textId="327FE8B8" w:rsidR="003452B2" w:rsidRPr="003452B2" w:rsidRDefault="00FB1B72" w:rsidP="003452B2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Topics covered in interviews with </w:t>
      </w:r>
      <w:r w:rsidR="003452B2" w:rsidRPr="003452B2">
        <w:rPr>
          <w:rFonts w:ascii="Arial" w:hAnsi="Arial" w:cs="Arial"/>
          <w:sz w:val="24"/>
          <w:szCs w:val="24"/>
          <w:u w:val="single"/>
        </w:rPr>
        <w:t>staff:</w:t>
      </w:r>
    </w:p>
    <w:p w14:paraId="211B3643" w14:textId="7F61CE30" w:rsidR="003452B2" w:rsidRPr="003452B2" w:rsidRDefault="003452B2" w:rsidP="003452B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>Participant background</w:t>
      </w:r>
    </w:p>
    <w:p w14:paraId="5ACD39E5" w14:textId="4CC8E4DA" w:rsidR="003452B2" w:rsidRPr="003452B2" w:rsidRDefault="003452B2" w:rsidP="003452B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Challenges and opportunities for work on smoking/vaping in prisons/wider society </w:t>
      </w:r>
    </w:p>
    <w:p w14:paraId="57B06E2D" w14:textId="08850B7E" w:rsidR="003452B2" w:rsidRPr="003452B2" w:rsidRDefault="003452B2" w:rsidP="003452B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Smokefree prison policies and supporting people in prison to manage without tobacco </w:t>
      </w:r>
    </w:p>
    <w:p w14:paraId="0957A4C5" w14:textId="2233CCFC" w:rsidR="003452B2" w:rsidRPr="003452B2" w:rsidRDefault="003452B2" w:rsidP="003452B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Vaping in prisons </w:t>
      </w:r>
    </w:p>
    <w:p w14:paraId="4AEEA9D4" w14:textId="5AC4898C" w:rsidR="003452B2" w:rsidRPr="003452B2" w:rsidRDefault="003452B2" w:rsidP="003452B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452B2">
        <w:rPr>
          <w:rFonts w:ascii="Arial" w:hAnsi="Arial" w:cs="Arial"/>
          <w:sz w:val="24"/>
          <w:szCs w:val="24"/>
        </w:rPr>
        <w:t xml:space="preserve">Release from smokefree prisons, including opportunities and challenges for reducing tobacco-related harms. </w:t>
      </w:r>
    </w:p>
    <w:p w14:paraId="077A41F8" w14:textId="77777777" w:rsidR="003452B2" w:rsidRPr="003452B2" w:rsidRDefault="003452B2" w:rsidP="003452B2">
      <w:pPr>
        <w:rPr>
          <w:rFonts w:ascii="Arial" w:hAnsi="Arial" w:cs="Arial"/>
          <w:sz w:val="24"/>
          <w:szCs w:val="24"/>
        </w:rPr>
      </w:pPr>
    </w:p>
    <w:sectPr w:rsidR="003452B2" w:rsidRPr="0034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442E9"/>
    <w:multiLevelType w:val="hybridMultilevel"/>
    <w:tmpl w:val="234A17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27682F"/>
    <w:multiLevelType w:val="hybridMultilevel"/>
    <w:tmpl w:val="503A1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F7A29"/>
    <w:multiLevelType w:val="hybridMultilevel"/>
    <w:tmpl w:val="B8DA1F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3E0D3AB1"/>
    <w:multiLevelType w:val="hybridMultilevel"/>
    <w:tmpl w:val="B6F6A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0D297A"/>
    <w:multiLevelType w:val="hybridMultilevel"/>
    <w:tmpl w:val="2392F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092816">
    <w:abstractNumId w:val="2"/>
  </w:num>
  <w:num w:numId="2" w16cid:durableId="361058447">
    <w:abstractNumId w:val="3"/>
  </w:num>
  <w:num w:numId="3" w16cid:durableId="737359728">
    <w:abstractNumId w:val="0"/>
  </w:num>
  <w:num w:numId="4" w16cid:durableId="1484732252">
    <w:abstractNumId w:val="4"/>
  </w:num>
  <w:num w:numId="5" w16cid:durableId="109801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0A"/>
    <w:rsid w:val="00141579"/>
    <w:rsid w:val="001E35CB"/>
    <w:rsid w:val="003452B2"/>
    <w:rsid w:val="00603E4F"/>
    <w:rsid w:val="00824D0D"/>
    <w:rsid w:val="00933610"/>
    <w:rsid w:val="00A21CEC"/>
    <w:rsid w:val="00BE1B0A"/>
    <w:rsid w:val="00C335BF"/>
    <w:rsid w:val="00E5081F"/>
    <w:rsid w:val="00FB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A85B"/>
  <w15:chartTrackingRefBased/>
  <w15:docId w15:val="{BBE4C9F3-3A4C-4C01-8E5C-B73CF7AE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B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B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7BD3E17392344F983EB2ECC6CA95F5" ma:contentTypeVersion="4" ma:contentTypeDescription="Create a new document." ma:contentTypeScope="" ma:versionID="bb7e8c7989bd5737f2f3b1533611c9f7">
  <xsd:schema xmlns:xsd="http://www.w3.org/2001/XMLSchema" xmlns:xs="http://www.w3.org/2001/XMLSchema" xmlns:p="http://schemas.microsoft.com/office/2006/metadata/properties" xmlns:ns2="74727f0f-175d-4ba4-a961-81a917c449d8" targetNamespace="http://schemas.microsoft.com/office/2006/metadata/properties" ma:root="true" ma:fieldsID="47e713d8ed482e136956b6503ef925d0" ns2:_="">
    <xsd:import namespace="74727f0f-175d-4ba4-a961-81a917c44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727f0f-175d-4ba4-a961-81a917c44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0568D9-2EF2-4874-A35E-C811AE054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727f0f-175d-4ba4-a961-81a917c44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4F17A3-47CF-4A67-B36C-BEFD2D2D75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8960A2-5EFD-4D07-B0F4-6224395B62D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rown</dc:creator>
  <cp:keywords/>
  <dc:description/>
  <cp:lastModifiedBy>Ashley Brown</cp:lastModifiedBy>
  <cp:revision>3</cp:revision>
  <dcterms:created xsi:type="dcterms:W3CDTF">2025-02-04T15:56:00Z</dcterms:created>
  <dcterms:modified xsi:type="dcterms:W3CDTF">2025-02-0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7BD3E17392344F983EB2ECC6CA95F5</vt:lpwstr>
  </property>
</Properties>
</file>